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20B0F" w14:textId="77777777" w:rsidR="00C0312E" w:rsidRDefault="00C0312E" w:rsidP="00C0312E">
      <w:pPr>
        <w:jc w:val="both"/>
        <w:rPr>
          <w:lang w:val="en-US"/>
        </w:rPr>
      </w:pPr>
    </w:p>
    <w:p w14:paraId="348EE171" w14:textId="317D780E" w:rsidR="00C0312E" w:rsidRPr="00C0312E" w:rsidRDefault="00C0312E" w:rsidP="00C0312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0312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</w:t>
      </w:r>
      <w:r w:rsidR="00B36C90">
        <w:rPr>
          <w:rFonts w:ascii="Times New Roman" w:hAnsi="Times New Roman" w:cs="Times New Roman"/>
          <w:b/>
          <w:bCs/>
          <w:sz w:val="20"/>
          <w:szCs w:val="20"/>
          <w:lang w:val="en-US"/>
        </w:rPr>
        <w:t>ementary</w:t>
      </w:r>
      <w:r w:rsidRPr="00C0312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B36C90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C0312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 xml:space="preserve">F values from the two-way ANOVAs performed on </w:t>
      </w:r>
      <w:proofErr w:type="spellStart"/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>F</w:t>
      </w:r>
      <w:r w:rsidR="00B36C90" w:rsidRPr="00B36C9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v</w:t>
      </w:r>
      <w:proofErr w:type="spellEnd"/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>/F</w:t>
      </w:r>
      <w:r w:rsidR="00B36C90" w:rsidRPr="00B36C9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</w:t>
      </w:r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 xml:space="preserve"> data of samples pretreated with varying concentrations of (NH</w:t>
      </w:r>
      <w:r w:rsidR="00B36C90" w:rsidRPr="00B36C9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36C90" w:rsidRPr="00B36C9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>SO</w:t>
      </w:r>
      <w:r w:rsidR="00B36C90" w:rsidRPr="00B36C90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4</w:t>
      </w:r>
      <w:r w:rsidR="00B36C90" w:rsidRPr="00B36C90">
        <w:rPr>
          <w:rFonts w:ascii="Times New Roman" w:hAnsi="Times New Roman" w:cs="Times New Roman"/>
          <w:sz w:val="20"/>
          <w:szCs w:val="20"/>
          <w:lang w:val="en-GB"/>
        </w:rPr>
        <w:t xml:space="preserve"> over 15 months (Time) of desiccation.</w:t>
      </w:r>
      <w:r w:rsidR="00B36C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C0312E">
        <w:rPr>
          <w:rFonts w:ascii="Times New Roman" w:hAnsi="Times New Roman" w:cs="Times New Roman"/>
          <w:sz w:val="20"/>
          <w:szCs w:val="20"/>
          <w:lang w:val="en-US"/>
        </w:rPr>
        <w:t>Statistical</w:t>
      </w:r>
      <w:proofErr w:type="gramEnd"/>
      <w:r w:rsidRPr="00C0312E">
        <w:rPr>
          <w:rFonts w:ascii="Times New Roman" w:hAnsi="Times New Roman" w:cs="Times New Roman"/>
          <w:sz w:val="20"/>
          <w:szCs w:val="20"/>
          <w:lang w:val="en-US"/>
        </w:rPr>
        <w:t xml:space="preserve"> significance is depicted as * (</w:t>
      </w:r>
      <w:r w:rsidRPr="00C0312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0312E">
        <w:rPr>
          <w:rFonts w:ascii="Times New Roman" w:hAnsi="Times New Roman" w:cs="Times New Roman"/>
          <w:sz w:val="20"/>
          <w:szCs w:val="20"/>
          <w:lang w:val="en-US"/>
        </w:rPr>
        <w:t xml:space="preserve"> &lt; 0.05), ** (</w:t>
      </w:r>
      <w:r w:rsidRPr="00C0312E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C0312E">
        <w:rPr>
          <w:rFonts w:ascii="Times New Roman" w:hAnsi="Times New Roman" w:cs="Times New Roman"/>
          <w:sz w:val="20"/>
          <w:szCs w:val="20"/>
          <w:lang w:val="en-US"/>
        </w:rPr>
        <w:t xml:space="preserve"> &lt; 0.01) and *** (</w:t>
      </w:r>
      <w:r w:rsidRPr="00C0312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C0312E">
        <w:rPr>
          <w:rFonts w:ascii="Times New Roman" w:hAnsi="Times New Roman" w:cs="Times New Roman"/>
          <w:sz w:val="20"/>
          <w:szCs w:val="20"/>
          <w:lang w:val="en-US"/>
        </w:rPr>
        <w:t>&lt; 0.001).</w:t>
      </w:r>
    </w:p>
    <w:tbl>
      <w:tblPr>
        <w:tblpPr w:leftFromText="141" w:rightFromText="141" w:vertAnchor="text" w:horzAnchor="margin" w:tblpXSpec="center" w:tblpY="135"/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200"/>
        <w:gridCol w:w="1200"/>
        <w:gridCol w:w="1200"/>
        <w:gridCol w:w="1200"/>
      </w:tblGrid>
      <w:tr w:rsidR="00B36C90" w:rsidRPr="00F436BE" w14:paraId="30B913B5" w14:textId="77777777" w:rsidTr="00B36C9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C15F" w14:textId="77777777" w:rsidR="00B36C90" w:rsidRPr="00F436BE" w:rsidRDefault="00B36C90" w:rsidP="00B36C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4AE2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proofErr w:type="spellStart"/>
            <w:r w:rsidRPr="00F436B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>james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6CD5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I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F1214" w14:textId="0F9DD68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 xml:space="preserve">T. </w:t>
            </w: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A</w:t>
            </w:r>
            <w:r w:rsidR="00B90DE3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638F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i/>
                <w:iCs/>
                <w:color w:val="000000"/>
                <w:lang w:eastAsia="es-ES"/>
              </w:rPr>
              <w:t>T. gigantea</w:t>
            </w:r>
          </w:p>
        </w:tc>
      </w:tr>
      <w:tr w:rsidR="00B36C90" w:rsidRPr="00F436BE" w14:paraId="028B1B0E" w14:textId="77777777" w:rsidTr="00B36C9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76B" w14:textId="77777777" w:rsidR="00B36C90" w:rsidRPr="00F436BE" w:rsidRDefault="00B36C90" w:rsidP="00B36C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2457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,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0F4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3,0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A84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5,5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6AE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,53</w:t>
            </w:r>
          </w:p>
        </w:tc>
      </w:tr>
      <w:tr w:rsidR="00B36C90" w:rsidRPr="00F436BE" w14:paraId="3DF1B487" w14:textId="77777777" w:rsidTr="00B36C9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9365" w14:textId="77777777" w:rsidR="00B36C90" w:rsidRPr="00F436BE" w:rsidRDefault="00B36C90" w:rsidP="00B36C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proofErr w:type="spellStart"/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6315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9,80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01DB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508,0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17AF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21,80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86B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478,94***</w:t>
            </w:r>
          </w:p>
        </w:tc>
      </w:tr>
      <w:tr w:rsidR="00B36C90" w:rsidRPr="00F436BE" w14:paraId="474CE841" w14:textId="77777777" w:rsidTr="00B36C9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68D8" w14:textId="77777777" w:rsidR="00B36C90" w:rsidRPr="00F436BE" w:rsidRDefault="00B36C90" w:rsidP="00B36C9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 xml:space="preserve">Time x </w:t>
            </w:r>
            <w:proofErr w:type="spellStart"/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2373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CBB8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,16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1CA0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11,1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E43D" w14:textId="77777777" w:rsidR="00B36C90" w:rsidRPr="00F436BE" w:rsidRDefault="00B36C90" w:rsidP="00B36C9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s-ES"/>
              </w:rPr>
            </w:pPr>
            <w:r w:rsidRPr="00F436BE">
              <w:rPr>
                <w:rFonts w:ascii="Aptos Narrow" w:eastAsia="Times New Roman" w:hAnsi="Aptos Narrow" w:cs="Times New Roman"/>
                <w:color w:val="000000"/>
                <w:lang w:eastAsia="es-ES"/>
              </w:rPr>
              <w:t>2,32*</w:t>
            </w:r>
          </w:p>
        </w:tc>
      </w:tr>
    </w:tbl>
    <w:p w14:paraId="4686A493" w14:textId="77777777" w:rsidR="00B65147" w:rsidRPr="00D70457" w:rsidRDefault="00B65147">
      <w:pPr>
        <w:rPr>
          <w:lang w:val="en-US"/>
        </w:rPr>
      </w:pPr>
    </w:p>
    <w:sectPr w:rsidR="00B65147" w:rsidRPr="00D704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2E"/>
    <w:rsid w:val="000F2C74"/>
    <w:rsid w:val="00300CF7"/>
    <w:rsid w:val="003041D1"/>
    <w:rsid w:val="00A4300E"/>
    <w:rsid w:val="00B36C90"/>
    <w:rsid w:val="00B65147"/>
    <w:rsid w:val="00B90DE3"/>
    <w:rsid w:val="00C0312E"/>
    <w:rsid w:val="00D70457"/>
    <w:rsid w:val="00DA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9D862"/>
  <w15:chartTrackingRefBased/>
  <w15:docId w15:val="{55258F96-9F46-4F41-BEE9-D1147C87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12E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03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03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03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03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03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03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03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03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03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3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03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03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031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0312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031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0312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031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031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03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0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03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03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0312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0312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0312E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0312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03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0312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031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ulla Vidal Francisco</dc:creator>
  <cp:keywords/>
  <dc:description/>
  <cp:lastModifiedBy>Gasulla Vidal Francisco</cp:lastModifiedBy>
  <cp:revision>4</cp:revision>
  <dcterms:created xsi:type="dcterms:W3CDTF">2025-03-05T11:33:00Z</dcterms:created>
  <dcterms:modified xsi:type="dcterms:W3CDTF">2025-03-05T15:40:00Z</dcterms:modified>
</cp:coreProperties>
</file>